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BC9AB3" w14:textId="77777777" w:rsidR="009D585C" w:rsidRPr="00F862D3" w:rsidRDefault="009D585C" w:rsidP="00AA5E82">
      <w:pPr>
        <w:spacing w:line="276" w:lineRule="auto"/>
        <w:jc w:val="both"/>
        <w:rPr>
          <w:rFonts w:ascii="Times New Roman" w:hAnsi="Times New Roman" w:cs="Times New Roman"/>
          <w:b/>
        </w:rPr>
      </w:pPr>
      <w:bookmarkStart w:id="0" w:name="_GoBack"/>
      <w:r>
        <w:rPr>
          <w:rFonts w:ascii="Times New Roman" w:hAnsi="Times New Roman" w:cs="Times New Roman"/>
          <w:b/>
        </w:rPr>
        <w:t>Table 3 Effects of selected characteristics of adolescent girls (predictor variables) on communication barrier</w:t>
      </w:r>
    </w:p>
    <w:tbl>
      <w:tblPr>
        <w:tblStyle w:val="TableGrid"/>
        <w:tblW w:w="99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3"/>
        <w:gridCol w:w="1392"/>
        <w:gridCol w:w="1356"/>
        <w:gridCol w:w="236"/>
        <w:gridCol w:w="1401"/>
        <w:gridCol w:w="1362"/>
        <w:gridCol w:w="1590"/>
        <w:gridCol w:w="6"/>
      </w:tblGrid>
      <w:tr w:rsidR="009D585C" w:rsidRPr="00F862D3" w14:paraId="0B035FC3" w14:textId="77777777" w:rsidTr="00D45147">
        <w:trPr>
          <w:trHeight w:val="863"/>
        </w:trPr>
        <w:tc>
          <w:tcPr>
            <w:tcW w:w="2563" w:type="dxa"/>
            <w:tcBorders>
              <w:top w:val="single" w:sz="4" w:space="0" w:color="auto"/>
            </w:tcBorders>
          </w:tcPr>
          <w:bookmarkEnd w:id="0"/>
          <w:p w14:paraId="36878B76" w14:textId="77777777" w:rsidR="009D585C" w:rsidRPr="00A643A6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643A6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27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FDFDD2" w14:textId="77777777" w:rsidR="009D585C" w:rsidRPr="00050F15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50F15">
              <w:rPr>
                <w:rFonts w:ascii="Times New Roman" w:hAnsi="Times New Roman" w:cs="Times New Roman"/>
                <w:b/>
              </w:rPr>
              <w:t>Communication Barrier Present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2FF0D80" w14:textId="77777777" w:rsidR="009D585C" w:rsidRPr="00A643A6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B5A16B" w14:textId="77777777" w:rsidR="009D585C" w:rsidRPr="00A643A6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643A6">
              <w:rPr>
                <w:rFonts w:ascii="Times New Roman" w:hAnsi="Times New Roman" w:cs="Times New Roman"/>
                <w:b/>
              </w:rPr>
              <w:t xml:space="preserve">Communication </w:t>
            </w:r>
            <w:r w:rsidRPr="00D942B2">
              <w:rPr>
                <w:rFonts w:ascii="Times New Roman" w:hAnsi="Times New Roman" w:cs="Times New Roman"/>
                <w:b/>
              </w:rPr>
              <w:t>Barrier Absent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</w:tcBorders>
          </w:tcPr>
          <w:p w14:paraId="1BFE6F5F" w14:textId="77777777" w:rsidR="009D585C" w:rsidRPr="00A643A6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643A6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9D585C" w:rsidRPr="00F862D3" w14:paraId="7077E3D5" w14:textId="77777777" w:rsidTr="00D45147">
        <w:trPr>
          <w:trHeight w:val="494"/>
        </w:trPr>
        <w:tc>
          <w:tcPr>
            <w:tcW w:w="2563" w:type="dxa"/>
            <w:tcBorders>
              <w:bottom w:val="single" w:sz="4" w:space="0" w:color="auto"/>
            </w:tcBorders>
          </w:tcPr>
          <w:p w14:paraId="1B7D83EC" w14:textId="77777777" w:rsidR="009D585C" w:rsidRPr="00A643A6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14:paraId="393AC489" w14:textId="77777777" w:rsidR="009D585C" w:rsidRPr="00A643A6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643A6">
              <w:rPr>
                <w:rFonts w:ascii="Times New Roman" w:hAnsi="Times New Roman" w:cs="Times New Roman"/>
                <w:b/>
              </w:rPr>
              <w:t xml:space="preserve">           </w:t>
            </w:r>
            <w:r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1E928068" w14:textId="77777777" w:rsidR="009D585C" w:rsidRPr="00A643A6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643A6">
              <w:rPr>
                <w:rFonts w:ascii="Times New Roman" w:hAnsi="Times New Roman" w:cs="Times New Roman"/>
                <w:b/>
              </w:rPr>
              <w:t xml:space="preserve">         %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554D7F1" w14:textId="77777777" w:rsidR="009D585C" w:rsidRPr="00A643A6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52ED214D" w14:textId="77777777" w:rsidR="009D585C" w:rsidRPr="00A643A6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643A6">
              <w:rPr>
                <w:rFonts w:ascii="Times New Roman" w:hAnsi="Times New Roman" w:cs="Times New Roman"/>
                <w:b/>
              </w:rPr>
              <w:t xml:space="preserve">           </w:t>
            </w:r>
            <w:r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6E235E69" w14:textId="77777777" w:rsidR="009D585C" w:rsidRPr="00A643A6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643A6">
              <w:rPr>
                <w:rFonts w:ascii="Times New Roman" w:hAnsi="Times New Roman" w:cs="Times New Roman"/>
                <w:b/>
              </w:rPr>
              <w:t xml:space="preserve">         %</w:t>
            </w:r>
          </w:p>
        </w:tc>
        <w:tc>
          <w:tcPr>
            <w:tcW w:w="1596" w:type="dxa"/>
            <w:gridSpan w:val="2"/>
            <w:tcBorders>
              <w:bottom w:val="single" w:sz="4" w:space="0" w:color="auto"/>
            </w:tcBorders>
          </w:tcPr>
          <w:p w14:paraId="5DE9E15F" w14:textId="77777777" w:rsidR="009D585C" w:rsidRPr="00A643A6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D585C" w:rsidRPr="00F862D3" w14:paraId="5C189CC0" w14:textId="77777777" w:rsidTr="00D45147">
        <w:tc>
          <w:tcPr>
            <w:tcW w:w="5311" w:type="dxa"/>
            <w:gridSpan w:val="3"/>
            <w:tcBorders>
              <w:top w:val="single" w:sz="4" w:space="0" w:color="auto"/>
            </w:tcBorders>
          </w:tcPr>
          <w:p w14:paraId="426C58EA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D5B10">
              <w:rPr>
                <w:rFonts w:ascii="Times New Roman" w:hAnsi="Times New Roman" w:cs="Times New Roman"/>
                <w:b/>
              </w:rPr>
              <w:t>Adolescent girl’s age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19BF0A2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666B58B5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3F36FA23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6" w:type="dxa"/>
            <w:gridSpan w:val="2"/>
            <w:tcBorders>
              <w:top w:val="single" w:sz="4" w:space="0" w:color="auto"/>
            </w:tcBorders>
          </w:tcPr>
          <w:p w14:paraId="3B26D726" w14:textId="77777777" w:rsidR="009D585C" w:rsidRPr="00DD5B10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D585C" w:rsidRPr="00F862D3" w14:paraId="5D2A20A9" w14:textId="77777777" w:rsidTr="00D45147">
        <w:trPr>
          <w:gridAfter w:val="1"/>
          <w:wAfter w:w="6" w:type="dxa"/>
        </w:trPr>
        <w:tc>
          <w:tcPr>
            <w:tcW w:w="2563" w:type="dxa"/>
          </w:tcPr>
          <w:p w14:paraId="37426AAF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DD5B10">
              <w:rPr>
                <w:rFonts w:ascii="Times New Roman" w:hAnsi="Times New Roman" w:cs="Times New Roman"/>
              </w:rPr>
              <w:t>15-16 years</w:t>
            </w:r>
          </w:p>
        </w:tc>
        <w:tc>
          <w:tcPr>
            <w:tcW w:w="1392" w:type="dxa"/>
          </w:tcPr>
          <w:p w14:paraId="0A039BDC" w14:textId="77777777" w:rsidR="009D585C" w:rsidRPr="00DD5B10" w:rsidRDefault="009D585C" w:rsidP="00D45147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356" w:type="dxa"/>
          </w:tcPr>
          <w:p w14:paraId="477F0A0F" w14:textId="77777777" w:rsidR="009D585C" w:rsidRPr="00DD5B10" w:rsidRDefault="009D585C" w:rsidP="00D45147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B6B5B">
              <w:rPr>
                <w:rFonts w:ascii="Times New Roman" w:hAnsi="Times New Roman" w:cs="Times New Roman"/>
              </w:rPr>
              <w:t>42.6</w:t>
            </w:r>
          </w:p>
        </w:tc>
        <w:tc>
          <w:tcPr>
            <w:tcW w:w="236" w:type="dxa"/>
          </w:tcPr>
          <w:p w14:paraId="6FB1B1B2" w14:textId="77777777" w:rsidR="009D585C" w:rsidRDefault="009D585C" w:rsidP="00D45147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</w:tcPr>
          <w:p w14:paraId="0EFAE81D" w14:textId="77777777" w:rsidR="009D585C" w:rsidRPr="00DD5B10" w:rsidRDefault="009D585C" w:rsidP="00D45147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62" w:type="dxa"/>
          </w:tcPr>
          <w:p w14:paraId="4AA74A1F" w14:textId="77777777" w:rsidR="009D585C" w:rsidRPr="00DD5B10" w:rsidRDefault="009D585C" w:rsidP="00D45147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B6B5B">
              <w:rPr>
                <w:rFonts w:ascii="Times New Roman" w:hAnsi="Times New Roman" w:cs="Times New Roman"/>
              </w:rPr>
              <w:t>49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0" w:type="dxa"/>
          </w:tcPr>
          <w:p w14:paraId="0ED359D6" w14:textId="77777777" w:rsidR="009D585C" w:rsidRPr="00050F15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F15">
              <w:rPr>
                <w:rFonts w:ascii="Times New Roman" w:hAnsi="Times New Roman" w:cs="Times New Roman"/>
              </w:rPr>
              <w:t>0.498</w:t>
            </w:r>
          </w:p>
        </w:tc>
      </w:tr>
      <w:tr w:rsidR="009D585C" w:rsidRPr="00F862D3" w14:paraId="2051B442" w14:textId="77777777" w:rsidTr="00D45147">
        <w:trPr>
          <w:trHeight w:val="342"/>
        </w:trPr>
        <w:tc>
          <w:tcPr>
            <w:tcW w:w="2563" w:type="dxa"/>
          </w:tcPr>
          <w:p w14:paraId="3433DCE5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DD5B10">
              <w:rPr>
                <w:rFonts w:ascii="Times New Roman" w:hAnsi="Times New Roman" w:cs="Times New Roman"/>
              </w:rPr>
              <w:t>17-19 years</w:t>
            </w:r>
          </w:p>
        </w:tc>
        <w:tc>
          <w:tcPr>
            <w:tcW w:w="1392" w:type="dxa"/>
          </w:tcPr>
          <w:p w14:paraId="44AE0D71" w14:textId="77777777" w:rsidR="009D585C" w:rsidRPr="00DD5B10" w:rsidRDefault="009D585C" w:rsidP="00D45147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356" w:type="dxa"/>
          </w:tcPr>
          <w:p w14:paraId="64467021" w14:textId="77777777" w:rsidR="009D585C" w:rsidRPr="00DD5B10" w:rsidRDefault="009D585C" w:rsidP="00D45147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4</w:t>
            </w:r>
          </w:p>
        </w:tc>
        <w:tc>
          <w:tcPr>
            <w:tcW w:w="236" w:type="dxa"/>
          </w:tcPr>
          <w:p w14:paraId="7D489826" w14:textId="77777777" w:rsidR="009D585C" w:rsidRDefault="009D585C" w:rsidP="00D45147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</w:tcPr>
          <w:p w14:paraId="6501D4CD" w14:textId="77777777" w:rsidR="009D585C" w:rsidRPr="00DD5B10" w:rsidRDefault="009D585C" w:rsidP="00D45147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362" w:type="dxa"/>
          </w:tcPr>
          <w:p w14:paraId="124DA500" w14:textId="77777777" w:rsidR="009D585C" w:rsidRPr="00DD5B10" w:rsidRDefault="009D585C" w:rsidP="00D45147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B6B5B">
              <w:rPr>
                <w:rFonts w:ascii="Times New Roman" w:hAnsi="Times New Roman" w:cs="Times New Roman"/>
              </w:rPr>
              <w:t>50.9</w:t>
            </w:r>
          </w:p>
        </w:tc>
        <w:tc>
          <w:tcPr>
            <w:tcW w:w="1596" w:type="dxa"/>
            <w:gridSpan w:val="2"/>
          </w:tcPr>
          <w:p w14:paraId="47BFB363" w14:textId="77777777" w:rsidR="009D585C" w:rsidRPr="000B6B5B" w:rsidRDefault="009D585C" w:rsidP="00D45147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85C" w:rsidRPr="00F862D3" w14:paraId="3F5A49C2" w14:textId="77777777" w:rsidTr="00D45147">
        <w:trPr>
          <w:trHeight w:val="477"/>
        </w:trPr>
        <w:tc>
          <w:tcPr>
            <w:tcW w:w="2563" w:type="dxa"/>
          </w:tcPr>
          <w:p w14:paraId="797D12E7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Girl’s </w:t>
            </w:r>
            <w:r w:rsidRPr="00DD5B10">
              <w:rPr>
                <w:rFonts w:ascii="Times New Roman" w:hAnsi="Times New Roman" w:cs="Times New Roman"/>
                <w:b/>
              </w:rPr>
              <w:t>education</w:t>
            </w:r>
          </w:p>
        </w:tc>
        <w:tc>
          <w:tcPr>
            <w:tcW w:w="1392" w:type="dxa"/>
          </w:tcPr>
          <w:p w14:paraId="4E4B1A55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6" w:type="dxa"/>
          </w:tcPr>
          <w:p w14:paraId="323E16CE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6" w:type="dxa"/>
          </w:tcPr>
          <w:p w14:paraId="12FDB435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01" w:type="dxa"/>
          </w:tcPr>
          <w:p w14:paraId="29F700CA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62" w:type="dxa"/>
          </w:tcPr>
          <w:p w14:paraId="03E60D51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6" w:type="dxa"/>
            <w:gridSpan w:val="2"/>
          </w:tcPr>
          <w:p w14:paraId="2B999E4A" w14:textId="77777777" w:rsidR="009D585C" w:rsidRPr="00DD5B10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D585C" w:rsidRPr="00F862D3" w14:paraId="15911BC0" w14:textId="77777777" w:rsidTr="00D45147">
        <w:trPr>
          <w:trHeight w:val="432"/>
        </w:trPr>
        <w:tc>
          <w:tcPr>
            <w:tcW w:w="2563" w:type="dxa"/>
          </w:tcPr>
          <w:p w14:paraId="05CC7F42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DD5B10"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1392" w:type="dxa"/>
          </w:tcPr>
          <w:p w14:paraId="113AAA0C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356" w:type="dxa"/>
          </w:tcPr>
          <w:p w14:paraId="129A4223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8</w:t>
            </w:r>
          </w:p>
        </w:tc>
        <w:tc>
          <w:tcPr>
            <w:tcW w:w="236" w:type="dxa"/>
          </w:tcPr>
          <w:p w14:paraId="42E7FFE6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</w:tcPr>
          <w:p w14:paraId="5950E375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362" w:type="dxa"/>
          </w:tcPr>
          <w:p w14:paraId="0F32F598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0B6B5B">
              <w:rPr>
                <w:rFonts w:ascii="Times New Roman" w:hAnsi="Times New Roman" w:cs="Times New Roman"/>
              </w:rPr>
              <w:t>82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96" w:type="dxa"/>
            <w:gridSpan w:val="2"/>
          </w:tcPr>
          <w:p w14:paraId="310485E3" w14:textId="77777777" w:rsidR="009D585C" w:rsidRPr="00050F15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F15">
              <w:rPr>
                <w:rFonts w:ascii="Times New Roman" w:hAnsi="Times New Roman" w:cs="Times New Roman"/>
              </w:rPr>
              <w:t>0.277</w:t>
            </w:r>
          </w:p>
        </w:tc>
      </w:tr>
      <w:tr w:rsidR="009D585C" w:rsidRPr="00F862D3" w14:paraId="1243ABBB" w14:textId="77777777" w:rsidTr="00D45147">
        <w:tc>
          <w:tcPr>
            <w:tcW w:w="2563" w:type="dxa"/>
          </w:tcPr>
          <w:p w14:paraId="7AE256C2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DD5B10">
              <w:rPr>
                <w:rFonts w:ascii="Times New Roman" w:hAnsi="Times New Roman" w:cs="Times New Roman"/>
              </w:rPr>
              <w:t xml:space="preserve">High </w:t>
            </w:r>
          </w:p>
        </w:tc>
        <w:tc>
          <w:tcPr>
            <w:tcW w:w="1392" w:type="dxa"/>
          </w:tcPr>
          <w:p w14:paraId="582751A7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56" w:type="dxa"/>
          </w:tcPr>
          <w:p w14:paraId="77745333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0B6B5B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236" w:type="dxa"/>
          </w:tcPr>
          <w:p w14:paraId="44A8BC12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</w:tcPr>
          <w:p w14:paraId="1843D1CA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62" w:type="dxa"/>
          </w:tcPr>
          <w:p w14:paraId="7CD3DE4A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0B6B5B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1596" w:type="dxa"/>
            <w:gridSpan w:val="2"/>
          </w:tcPr>
          <w:p w14:paraId="6703A7A7" w14:textId="77777777" w:rsidR="009D585C" w:rsidRPr="000B6B5B" w:rsidRDefault="009D585C" w:rsidP="00D45147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85C" w:rsidRPr="00F862D3" w14:paraId="12772E40" w14:textId="77777777" w:rsidTr="00D45147">
        <w:tc>
          <w:tcPr>
            <w:tcW w:w="2563" w:type="dxa"/>
          </w:tcPr>
          <w:p w14:paraId="491FD44A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Girl’s </w:t>
            </w:r>
            <w:r w:rsidRPr="00DD5B10">
              <w:rPr>
                <w:rFonts w:ascii="Times New Roman" w:hAnsi="Times New Roman" w:cs="Times New Roman"/>
                <w:b/>
              </w:rPr>
              <w:t>Occupation</w:t>
            </w:r>
          </w:p>
        </w:tc>
        <w:tc>
          <w:tcPr>
            <w:tcW w:w="1392" w:type="dxa"/>
          </w:tcPr>
          <w:p w14:paraId="651FECED" w14:textId="77777777" w:rsidR="009D585C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6" w:type="dxa"/>
          </w:tcPr>
          <w:p w14:paraId="14D13C55" w14:textId="77777777" w:rsidR="009D585C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6" w:type="dxa"/>
          </w:tcPr>
          <w:p w14:paraId="3A044280" w14:textId="77777777" w:rsidR="009D585C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01" w:type="dxa"/>
          </w:tcPr>
          <w:p w14:paraId="5077F620" w14:textId="77777777" w:rsidR="009D585C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62" w:type="dxa"/>
          </w:tcPr>
          <w:p w14:paraId="252A0A5C" w14:textId="77777777" w:rsidR="009D585C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6" w:type="dxa"/>
            <w:gridSpan w:val="2"/>
          </w:tcPr>
          <w:p w14:paraId="58DC3201" w14:textId="77777777" w:rsidR="009D585C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D585C" w:rsidRPr="00F862D3" w14:paraId="6D5BF373" w14:textId="77777777" w:rsidTr="00D45147">
        <w:trPr>
          <w:trHeight w:val="342"/>
        </w:trPr>
        <w:tc>
          <w:tcPr>
            <w:tcW w:w="2563" w:type="dxa"/>
          </w:tcPr>
          <w:p w14:paraId="01361795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</w:t>
            </w:r>
            <w:r w:rsidRPr="00DD5B10">
              <w:rPr>
                <w:rFonts w:ascii="Times New Roman" w:hAnsi="Times New Roman" w:cs="Times New Roman"/>
              </w:rPr>
              <w:t>working</w:t>
            </w:r>
          </w:p>
        </w:tc>
        <w:tc>
          <w:tcPr>
            <w:tcW w:w="1392" w:type="dxa"/>
          </w:tcPr>
          <w:p w14:paraId="133369CD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56" w:type="dxa"/>
          </w:tcPr>
          <w:p w14:paraId="366E9991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6E74C5">
              <w:rPr>
                <w:rFonts w:ascii="Times New Roman" w:hAnsi="Times New Roman" w:cs="Times New Roman"/>
              </w:rPr>
              <w:t>81.9</w:t>
            </w:r>
          </w:p>
        </w:tc>
        <w:tc>
          <w:tcPr>
            <w:tcW w:w="236" w:type="dxa"/>
          </w:tcPr>
          <w:p w14:paraId="4C062894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</w:tcPr>
          <w:p w14:paraId="234F9048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362" w:type="dxa"/>
          </w:tcPr>
          <w:p w14:paraId="3E5EDDD1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3</w:t>
            </w:r>
          </w:p>
        </w:tc>
        <w:tc>
          <w:tcPr>
            <w:tcW w:w="1596" w:type="dxa"/>
            <w:gridSpan w:val="2"/>
          </w:tcPr>
          <w:p w14:paraId="58707596" w14:textId="77777777" w:rsidR="009D585C" w:rsidRPr="00050F15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F15">
              <w:rPr>
                <w:rFonts w:ascii="Times New Roman" w:hAnsi="Times New Roman" w:cs="Times New Roman"/>
              </w:rPr>
              <w:t>0.537</w:t>
            </w:r>
          </w:p>
        </w:tc>
      </w:tr>
      <w:tr w:rsidR="009D585C" w:rsidRPr="00F862D3" w14:paraId="37409BE2" w14:textId="77777777" w:rsidTr="00D45147">
        <w:tc>
          <w:tcPr>
            <w:tcW w:w="2563" w:type="dxa"/>
          </w:tcPr>
          <w:p w14:paraId="7B977B8F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DD5B10">
              <w:rPr>
                <w:rFonts w:ascii="Times New Roman" w:hAnsi="Times New Roman" w:cs="Times New Roman"/>
              </w:rPr>
              <w:t xml:space="preserve">Working </w:t>
            </w:r>
          </w:p>
        </w:tc>
        <w:tc>
          <w:tcPr>
            <w:tcW w:w="1392" w:type="dxa"/>
          </w:tcPr>
          <w:p w14:paraId="7D6C15A8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56" w:type="dxa"/>
          </w:tcPr>
          <w:p w14:paraId="3687BFD9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</w:t>
            </w:r>
          </w:p>
        </w:tc>
        <w:tc>
          <w:tcPr>
            <w:tcW w:w="236" w:type="dxa"/>
          </w:tcPr>
          <w:p w14:paraId="10D7BE61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</w:tcPr>
          <w:p w14:paraId="3FAF3AD9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62" w:type="dxa"/>
          </w:tcPr>
          <w:p w14:paraId="407165BB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6E74C5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1596" w:type="dxa"/>
            <w:gridSpan w:val="2"/>
          </w:tcPr>
          <w:p w14:paraId="59589B09" w14:textId="77777777" w:rsidR="009D585C" w:rsidRPr="006E74C5" w:rsidRDefault="009D585C" w:rsidP="00D45147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85C" w:rsidRPr="00F862D3" w14:paraId="77F5027C" w14:textId="77777777" w:rsidTr="00D45147">
        <w:trPr>
          <w:trHeight w:val="504"/>
        </w:trPr>
        <w:tc>
          <w:tcPr>
            <w:tcW w:w="2563" w:type="dxa"/>
          </w:tcPr>
          <w:p w14:paraId="44A9115B" w14:textId="77777777" w:rsidR="009D585C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D5B10">
              <w:rPr>
                <w:rFonts w:ascii="Times New Roman" w:hAnsi="Times New Roman" w:cs="Times New Roman"/>
                <w:b/>
              </w:rPr>
              <w:t>Living status</w:t>
            </w:r>
          </w:p>
        </w:tc>
        <w:tc>
          <w:tcPr>
            <w:tcW w:w="1392" w:type="dxa"/>
          </w:tcPr>
          <w:p w14:paraId="250BAB40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6" w:type="dxa"/>
          </w:tcPr>
          <w:p w14:paraId="4BB56BE6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6" w:type="dxa"/>
          </w:tcPr>
          <w:p w14:paraId="09F9327F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01" w:type="dxa"/>
          </w:tcPr>
          <w:p w14:paraId="3812E0BE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62" w:type="dxa"/>
          </w:tcPr>
          <w:p w14:paraId="4744B21D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6" w:type="dxa"/>
            <w:gridSpan w:val="2"/>
          </w:tcPr>
          <w:p w14:paraId="3171DB40" w14:textId="77777777" w:rsidR="009D585C" w:rsidRPr="00DD5B10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D585C" w:rsidRPr="00F862D3" w14:paraId="69F874BA" w14:textId="77777777" w:rsidTr="00D45147">
        <w:tc>
          <w:tcPr>
            <w:tcW w:w="2563" w:type="dxa"/>
          </w:tcPr>
          <w:p w14:paraId="0D6D3FE4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DD5B10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1392" w:type="dxa"/>
          </w:tcPr>
          <w:p w14:paraId="3338D696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356" w:type="dxa"/>
          </w:tcPr>
          <w:p w14:paraId="268CFA48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4</w:t>
            </w:r>
          </w:p>
        </w:tc>
        <w:tc>
          <w:tcPr>
            <w:tcW w:w="236" w:type="dxa"/>
          </w:tcPr>
          <w:p w14:paraId="096A6211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</w:tcPr>
          <w:p w14:paraId="5140EBB5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362" w:type="dxa"/>
          </w:tcPr>
          <w:p w14:paraId="429F6E2C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1</w:t>
            </w:r>
          </w:p>
        </w:tc>
        <w:tc>
          <w:tcPr>
            <w:tcW w:w="1596" w:type="dxa"/>
            <w:gridSpan w:val="2"/>
          </w:tcPr>
          <w:p w14:paraId="79526BA4" w14:textId="77777777" w:rsidR="009D585C" w:rsidRPr="00050F15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F15">
              <w:rPr>
                <w:rFonts w:ascii="Times New Roman" w:hAnsi="Times New Roman" w:cs="Times New Roman"/>
              </w:rPr>
              <w:t>0.456</w:t>
            </w:r>
          </w:p>
        </w:tc>
      </w:tr>
      <w:tr w:rsidR="009D585C" w:rsidRPr="00F862D3" w14:paraId="182AB7E0" w14:textId="77777777" w:rsidTr="00D45147">
        <w:tc>
          <w:tcPr>
            <w:tcW w:w="2563" w:type="dxa"/>
          </w:tcPr>
          <w:p w14:paraId="7BA2F10A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DD5B10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392" w:type="dxa"/>
          </w:tcPr>
          <w:p w14:paraId="3505F4EF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6" w:type="dxa"/>
          </w:tcPr>
          <w:p w14:paraId="409248AB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6E74C5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236" w:type="dxa"/>
          </w:tcPr>
          <w:p w14:paraId="46FAABC7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</w:tcPr>
          <w:p w14:paraId="199CBB1A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2" w:type="dxa"/>
          </w:tcPr>
          <w:p w14:paraId="2CC284B3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6E74C5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596" w:type="dxa"/>
            <w:gridSpan w:val="2"/>
          </w:tcPr>
          <w:p w14:paraId="3D699FF8" w14:textId="77777777" w:rsidR="009D585C" w:rsidRPr="006E74C5" w:rsidRDefault="009D585C" w:rsidP="00D45147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85C" w:rsidRPr="00F862D3" w14:paraId="31F21B72" w14:textId="77777777" w:rsidTr="00D45147">
        <w:trPr>
          <w:trHeight w:val="459"/>
        </w:trPr>
        <w:tc>
          <w:tcPr>
            <w:tcW w:w="2563" w:type="dxa"/>
          </w:tcPr>
          <w:p w14:paraId="39DCCA7E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D5B10">
              <w:rPr>
                <w:rFonts w:ascii="Times New Roman" w:hAnsi="Times New Roman" w:cs="Times New Roman"/>
                <w:b/>
              </w:rPr>
              <w:t>Family type</w:t>
            </w:r>
          </w:p>
        </w:tc>
        <w:tc>
          <w:tcPr>
            <w:tcW w:w="1392" w:type="dxa"/>
          </w:tcPr>
          <w:p w14:paraId="66510D80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6" w:type="dxa"/>
          </w:tcPr>
          <w:p w14:paraId="4E7FDD83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6" w:type="dxa"/>
          </w:tcPr>
          <w:p w14:paraId="1A61C7A7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01" w:type="dxa"/>
          </w:tcPr>
          <w:p w14:paraId="34351C13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62" w:type="dxa"/>
          </w:tcPr>
          <w:p w14:paraId="7482C689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6" w:type="dxa"/>
            <w:gridSpan w:val="2"/>
          </w:tcPr>
          <w:p w14:paraId="58077A77" w14:textId="77777777" w:rsidR="009D585C" w:rsidRPr="00DD5B10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D585C" w:rsidRPr="00F862D3" w14:paraId="15229995" w14:textId="77777777" w:rsidTr="00D45147">
        <w:trPr>
          <w:trHeight w:val="323"/>
        </w:trPr>
        <w:tc>
          <w:tcPr>
            <w:tcW w:w="2563" w:type="dxa"/>
          </w:tcPr>
          <w:p w14:paraId="3013B3B1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DD5B10">
              <w:rPr>
                <w:rFonts w:ascii="Times New Roman" w:hAnsi="Times New Roman" w:cs="Times New Roman"/>
              </w:rPr>
              <w:t xml:space="preserve">Nuclear </w:t>
            </w:r>
          </w:p>
        </w:tc>
        <w:tc>
          <w:tcPr>
            <w:tcW w:w="1392" w:type="dxa"/>
          </w:tcPr>
          <w:p w14:paraId="7EE14784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356" w:type="dxa"/>
          </w:tcPr>
          <w:p w14:paraId="23819854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</w:t>
            </w:r>
            <w:r w:rsidRPr="006E74C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6" w:type="dxa"/>
          </w:tcPr>
          <w:p w14:paraId="3DBD8E48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</w:tcPr>
          <w:p w14:paraId="2C0829BD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62" w:type="dxa"/>
          </w:tcPr>
          <w:p w14:paraId="5035F95F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6E74C5">
              <w:rPr>
                <w:rFonts w:ascii="Times New Roman" w:hAnsi="Times New Roman" w:cs="Times New Roman"/>
              </w:rPr>
              <w:t>39.2</w:t>
            </w:r>
          </w:p>
        </w:tc>
        <w:tc>
          <w:tcPr>
            <w:tcW w:w="1596" w:type="dxa"/>
            <w:gridSpan w:val="2"/>
          </w:tcPr>
          <w:p w14:paraId="41AC96D1" w14:textId="77777777" w:rsidR="009D585C" w:rsidRPr="00050F15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F15">
              <w:rPr>
                <w:rFonts w:ascii="Times New Roman" w:hAnsi="Times New Roman" w:cs="Times New Roman"/>
              </w:rPr>
              <w:t>0.037*</w:t>
            </w:r>
          </w:p>
        </w:tc>
      </w:tr>
      <w:tr w:rsidR="009D585C" w:rsidRPr="00F862D3" w14:paraId="79DE1EA2" w14:textId="77777777" w:rsidTr="00D45147">
        <w:tc>
          <w:tcPr>
            <w:tcW w:w="2563" w:type="dxa"/>
          </w:tcPr>
          <w:p w14:paraId="6B6AB1CF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DD5B10">
              <w:rPr>
                <w:rFonts w:ascii="Times New Roman" w:hAnsi="Times New Roman" w:cs="Times New Roman"/>
              </w:rPr>
              <w:t xml:space="preserve">Other  </w:t>
            </w:r>
          </w:p>
        </w:tc>
        <w:tc>
          <w:tcPr>
            <w:tcW w:w="1392" w:type="dxa"/>
          </w:tcPr>
          <w:p w14:paraId="77343361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56" w:type="dxa"/>
          </w:tcPr>
          <w:p w14:paraId="28A400B5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</w:t>
            </w:r>
            <w:r w:rsidRPr="006E74C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6" w:type="dxa"/>
          </w:tcPr>
          <w:p w14:paraId="36BBEBF5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</w:tcPr>
          <w:p w14:paraId="6257E56D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362" w:type="dxa"/>
          </w:tcPr>
          <w:p w14:paraId="6109751D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</w:t>
            </w:r>
            <w:r w:rsidRPr="006E74C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96" w:type="dxa"/>
            <w:gridSpan w:val="2"/>
          </w:tcPr>
          <w:p w14:paraId="42DED6AA" w14:textId="77777777" w:rsidR="009D585C" w:rsidRPr="006E74C5" w:rsidRDefault="009D585C" w:rsidP="00D45147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85C" w:rsidRPr="00F862D3" w14:paraId="25E21E79" w14:textId="77777777" w:rsidTr="00D45147">
        <w:tc>
          <w:tcPr>
            <w:tcW w:w="2563" w:type="dxa"/>
          </w:tcPr>
          <w:p w14:paraId="594A15C0" w14:textId="77777777" w:rsidR="009D585C" w:rsidRPr="00F862D3" w:rsidRDefault="009D585C" w:rsidP="00D45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D5B10">
              <w:rPr>
                <w:rFonts w:ascii="Times New Roman" w:hAnsi="Times New Roman" w:cs="Times New Roman"/>
                <w:b/>
              </w:rPr>
              <w:t xml:space="preserve">Ethnicity </w:t>
            </w:r>
          </w:p>
        </w:tc>
        <w:tc>
          <w:tcPr>
            <w:tcW w:w="1392" w:type="dxa"/>
          </w:tcPr>
          <w:p w14:paraId="0A314BFB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6" w:type="dxa"/>
          </w:tcPr>
          <w:p w14:paraId="203C9EDF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6" w:type="dxa"/>
          </w:tcPr>
          <w:p w14:paraId="50A79DD0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01" w:type="dxa"/>
          </w:tcPr>
          <w:p w14:paraId="495E155F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62" w:type="dxa"/>
          </w:tcPr>
          <w:p w14:paraId="3966AB10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6" w:type="dxa"/>
            <w:gridSpan w:val="2"/>
          </w:tcPr>
          <w:p w14:paraId="32BD5E94" w14:textId="77777777" w:rsidR="009D585C" w:rsidRPr="00DD5B10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D585C" w:rsidRPr="00F862D3" w14:paraId="46C02AA6" w14:textId="77777777" w:rsidTr="00D45147">
        <w:tc>
          <w:tcPr>
            <w:tcW w:w="2563" w:type="dxa"/>
          </w:tcPr>
          <w:p w14:paraId="6EB7BF1A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DD5B10">
              <w:rPr>
                <w:rFonts w:ascii="Times New Roman" w:hAnsi="Times New Roman" w:cs="Times New Roman"/>
              </w:rPr>
              <w:t>Burmese</w:t>
            </w:r>
          </w:p>
        </w:tc>
        <w:tc>
          <w:tcPr>
            <w:tcW w:w="1392" w:type="dxa"/>
          </w:tcPr>
          <w:p w14:paraId="1A2B3CA9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356" w:type="dxa"/>
          </w:tcPr>
          <w:p w14:paraId="07C2EEBF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6E74C5">
              <w:rPr>
                <w:rFonts w:ascii="Times New Roman" w:hAnsi="Times New Roman" w:cs="Times New Roman"/>
              </w:rPr>
              <w:t>73.7</w:t>
            </w:r>
          </w:p>
        </w:tc>
        <w:tc>
          <w:tcPr>
            <w:tcW w:w="236" w:type="dxa"/>
          </w:tcPr>
          <w:p w14:paraId="5C4DD693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</w:tcPr>
          <w:p w14:paraId="312DA04B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62" w:type="dxa"/>
          </w:tcPr>
          <w:p w14:paraId="3E6B1D63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4</w:t>
            </w:r>
          </w:p>
        </w:tc>
        <w:tc>
          <w:tcPr>
            <w:tcW w:w="1596" w:type="dxa"/>
            <w:gridSpan w:val="2"/>
          </w:tcPr>
          <w:p w14:paraId="2E532506" w14:textId="77777777" w:rsidR="009D585C" w:rsidRPr="00050F15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F15">
              <w:rPr>
                <w:rFonts w:ascii="Times New Roman" w:hAnsi="Times New Roman" w:cs="Times New Roman"/>
              </w:rPr>
              <w:t>0.566</w:t>
            </w:r>
          </w:p>
        </w:tc>
      </w:tr>
      <w:tr w:rsidR="009D585C" w:rsidRPr="00F862D3" w14:paraId="252A83C1" w14:textId="77777777" w:rsidTr="00D45147">
        <w:trPr>
          <w:trHeight w:val="432"/>
        </w:trPr>
        <w:tc>
          <w:tcPr>
            <w:tcW w:w="2563" w:type="dxa"/>
          </w:tcPr>
          <w:p w14:paraId="5531097B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DD5B10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392" w:type="dxa"/>
          </w:tcPr>
          <w:p w14:paraId="55459218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56" w:type="dxa"/>
          </w:tcPr>
          <w:p w14:paraId="69027776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</w:t>
            </w:r>
            <w:r w:rsidRPr="006E74C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6" w:type="dxa"/>
          </w:tcPr>
          <w:p w14:paraId="1EADD46B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</w:tcPr>
          <w:p w14:paraId="0DBACB97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62" w:type="dxa"/>
          </w:tcPr>
          <w:p w14:paraId="5221149B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1596" w:type="dxa"/>
            <w:gridSpan w:val="2"/>
          </w:tcPr>
          <w:p w14:paraId="5A20535A" w14:textId="77777777" w:rsidR="009D585C" w:rsidRPr="006E74C5" w:rsidRDefault="009D585C" w:rsidP="00D45147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85C" w:rsidRPr="00F862D3" w14:paraId="500FA82C" w14:textId="77777777" w:rsidTr="00D45147">
        <w:tc>
          <w:tcPr>
            <w:tcW w:w="2563" w:type="dxa"/>
          </w:tcPr>
          <w:p w14:paraId="6B0D57B4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D5B10">
              <w:rPr>
                <w:rFonts w:ascii="Times New Roman" w:hAnsi="Times New Roman" w:cs="Times New Roman"/>
                <w:b/>
              </w:rPr>
              <w:t>Pocket money</w:t>
            </w:r>
          </w:p>
        </w:tc>
        <w:tc>
          <w:tcPr>
            <w:tcW w:w="1392" w:type="dxa"/>
          </w:tcPr>
          <w:p w14:paraId="79EA975D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6" w:type="dxa"/>
          </w:tcPr>
          <w:p w14:paraId="37BDB81B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6" w:type="dxa"/>
          </w:tcPr>
          <w:p w14:paraId="044CBE40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01" w:type="dxa"/>
          </w:tcPr>
          <w:p w14:paraId="0F2B59F2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62" w:type="dxa"/>
          </w:tcPr>
          <w:p w14:paraId="0D265157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6" w:type="dxa"/>
            <w:gridSpan w:val="2"/>
          </w:tcPr>
          <w:p w14:paraId="120B2178" w14:textId="77777777" w:rsidR="009D585C" w:rsidRPr="00DD5B10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D585C" w:rsidRPr="00F862D3" w14:paraId="0E787E43" w14:textId="77777777" w:rsidTr="00D45147">
        <w:tc>
          <w:tcPr>
            <w:tcW w:w="2563" w:type="dxa"/>
          </w:tcPr>
          <w:p w14:paraId="03B386F1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DD5B10">
              <w:rPr>
                <w:rFonts w:ascii="Times New Roman" w:hAnsi="Times New Roman" w:cs="Times New Roman"/>
              </w:rPr>
              <w:t>&lt;1,000 kyats</w:t>
            </w:r>
          </w:p>
        </w:tc>
        <w:tc>
          <w:tcPr>
            <w:tcW w:w="1392" w:type="dxa"/>
          </w:tcPr>
          <w:p w14:paraId="194C6EB2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356" w:type="dxa"/>
          </w:tcPr>
          <w:p w14:paraId="243F5D69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6E74C5">
              <w:rPr>
                <w:rFonts w:ascii="Times New Roman" w:hAnsi="Times New Roman" w:cs="Times New Roman"/>
              </w:rPr>
              <w:t>93.4</w:t>
            </w:r>
          </w:p>
        </w:tc>
        <w:tc>
          <w:tcPr>
            <w:tcW w:w="236" w:type="dxa"/>
          </w:tcPr>
          <w:p w14:paraId="2DEF4835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</w:tcPr>
          <w:p w14:paraId="4FB1E288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362" w:type="dxa"/>
          </w:tcPr>
          <w:p w14:paraId="764C6DF8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6E74C5">
              <w:rPr>
                <w:rFonts w:ascii="Times New Roman" w:hAnsi="Times New Roman" w:cs="Times New Roman"/>
              </w:rPr>
              <w:t>84.3</w:t>
            </w:r>
          </w:p>
        </w:tc>
        <w:tc>
          <w:tcPr>
            <w:tcW w:w="1596" w:type="dxa"/>
            <w:gridSpan w:val="2"/>
          </w:tcPr>
          <w:p w14:paraId="6D23B8E1" w14:textId="77777777" w:rsidR="009D585C" w:rsidRPr="00050F15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F15">
              <w:rPr>
                <w:rFonts w:ascii="Times New Roman" w:hAnsi="Times New Roman" w:cs="Times New Roman"/>
              </w:rPr>
              <w:t>0.120</w:t>
            </w:r>
          </w:p>
        </w:tc>
      </w:tr>
      <w:tr w:rsidR="009D585C" w:rsidRPr="00F862D3" w14:paraId="508577A0" w14:textId="77777777" w:rsidTr="00D45147">
        <w:tc>
          <w:tcPr>
            <w:tcW w:w="2563" w:type="dxa"/>
          </w:tcPr>
          <w:p w14:paraId="3F9080D2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F862D3">
              <w:sym w:font="Symbol" w:char="F0B3"/>
            </w:r>
            <w:r w:rsidRPr="00DD5B10">
              <w:rPr>
                <w:rFonts w:ascii="Times New Roman" w:hAnsi="Times New Roman" w:cs="Times New Roman"/>
              </w:rPr>
              <w:t xml:space="preserve"> 1,000 kyats</w:t>
            </w:r>
          </w:p>
        </w:tc>
        <w:tc>
          <w:tcPr>
            <w:tcW w:w="1392" w:type="dxa"/>
          </w:tcPr>
          <w:p w14:paraId="25AABFC6" w14:textId="77777777" w:rsidR="009D585C" w:rsidRPr="00F862D3" w:rsidRDefault="009D585C" w:rsidP="00D45147">
            <w:pPr>
              <w:pStyle w:val="ListParagraph"/>
              <w:spacing w:line="360" w:lineRule="auto"/>
            </w:pPr>
            <w:r>
              <w:t>4</w:t>
            </w:r>
          </w:p>
        </w:tc>
        <w:tc>
          <w:tcPr>
            <w:tcW w:w="1356" w:type="dxa"/>
          </w:tcPr>
          <w:p w14:paraId="228BCD59" w14:textId="77777777" w:rsidR="009D585C" w:rsidRPr="00F862D3" w:rsidRDefault="009D585C" w:rsidP="00D45147">
            <w:pPr>
              <w:pStyle w:val="ListParagraph"/>
              <w:spacing w:line="360" w:lineRule="auto"/>
            </w:pPr>
            <w:r>
              <w:t>6.</w:t>
            </w:r>
            <w:r w:rsidRPr="006E74C5">
              <w:t>6</w:t>
            </w:r>
          </w:p>
        </w:tc>
        <w:tc>
          <w:tcPr>
            <w:tcW w:w="236" w:type="dxa"/>
          </w:tcPr>
          <w:p w14:paraId="68518E92" w14:textId="77777777" w:rsidR="009D585C" w:rsidRDefault="009D585C" w:rsidP="00D45147">
            <w:pPr>
              <w:pStyle w:val="ListParagraph"/>
              <w:spacing w:line="360" w:lineRule="auto"/>
            </w:pPr>
          </w:p>
        </w:tc>
        <w:tc>
          <w:tcPr>
            <w:tcW w:w="1401" w:type="dxa"/>
          </w:tcPr>
          <w:p w14:paraId="1BD75C92" w14:textId="77777777" w:rsidR="009D585C" w:rsidRPr="00F862D3" w:rsidRDefault="009D585C" w:rsidP="00D45147">
            <w:pPr>
              <w:pStyle w:val="ListParagraph"/>
              <w:spacing w:line="360" w:lineRule="auto"/>
            </w:pPr>
            <w:r>
              <w:t>8</w:t>
            </w:r>
          </w:p>
        </w:tc>
        <w:tc>
          <w:tcPr>
            <w:tcW w:w="1362" w:type="dxa"/>
          </w:tcPr>
          <w:p w14:paraId="3007053D" w14:textId="77777777" w:rsidR="009D585C" w:rsidRPr="00F862D3" w:rsidRDefault="009D585C" w:rsidP="00D45147">
            <w:pPr>
              <w:pStyle w:val="ListParagraph"/>
              <w:spacing w:line="360" w:lineRule="auto"/>
            </w:pPr>
            <w:r w:rsidRPr="006E74C5">
              <w:t>15.</w:t>
            </w:r>
            <w:r>
              <w:t>7</w:t>
            </w:r>
          </w:p>
        </w:tc>
        <w:tc>
          <w:tcPr>
            <w:tcW w:w="1596" w:type="dxa"/>
            <w:gridSpan w:val="2"/>
          </w:tcPr>
          <w:p w14:paraId="1860B17B" w14:textId="77777777" w:rsidR="009D585C" w:rsidRPr="006E74C5" w:rsidRDefault="009D585C" w:rsidP="00D45147">
            <w:pPr>
              <w:pStyle w:val="ListParagraph"/>
              <w:spacing w:line="360" w:lineRule="auto"/>
              <w:jc w:val="center"/>
            </w:pPr>
          </w:p>
        </w:tc>
      </w:tr>
      <w:tr w:rsidR="009D585C" w:rsidRPr="00F862D3" w14:paraId="6CE79748" w14:textId="77777777" w:rsidTr="00D45147">
        <w:tc>
          <w:tcPr>
            <w:tcW w:w="3955" w:type="dxa"/>
            <w:gridSpan w:val="2"/>
          </w:tcPr>
          <w:p w14:paraId="2B4B1AF4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D5B10">
              <w:rPr>
                <w:rFonts w:ascii="Times New Roman" w:hAnsi="Times New Roman" w:cs="Times New Roman"/>
                <w:b/>
              </w:rPr>
              <w:t>RH problem knowledge</w:t>
            </w:r>
          </w:p>
        </w:tc>
        <w:tc>
          <w:tcPr>
            <w:tcW w:w="1356" w:type="dxa"/>
          </w:tcPr>
          <w:p w14:paraId="7B55D6B5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6" w:type="dxa"/>
          </w:tcPr>
          <w:p w14:paraId="271AD651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01" w:type="dxa"/>
          </w:tcPr>
          <w:p w14:paraId="4B9C9EF1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62" w:type="dxa"/>
          </w:tcPr>
          <w:p w14:paraId="528A6242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6" w:type="dxa"/>
            <w:gridSpan w:val="2"/>
          </w:tcPr>
          <w:p w14:paraId="21E86E99" w14:textId="77777777" w:rsidR="009D585C" w:rsidRPr="00DD5B10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D585C" w:rsidRPr="00F862D3" w14:paraId="6C87DE67" w14:textId="77777777" w:rsidTr="00D45147">
        <w:tc>
          <w:tcPr>
            <w:tcW w:w="2563" w:type="dxa"/>
          </w:tcPr>
          <w:p w14:paraId="0BA38BBD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DD5B10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392" w:type="dxa"/>
          </w:tcPr>
          <w:p w14:paraId="1C347867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356" w:type="dxa"/>
          </w:tcPr>
          <w:p w14:paraId="23FBB760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6E74C5">
              <w:rPr>
                <w:rFonts w:ascii="Times New Roman" w:hAnsi="Times New Roman" w:cs="Times New Roman"/>
              </w:rPr>
              <w:t>55.7</w:t>
            </w:r>
          </w:p>
        </w:tc>
        <w:tc>
          <w:tcPr>
            <w:tcW w:w="236" w:type="dxa"/>
          </w:tcPr>
          <w:p w14:paraId="0AB69AF2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</w:tcPr>
          <w:p w14:paraId="1A62EAD1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362" w:type="dxa"/>
          </w:tcPr>
          <w:p w14:paraId="5FD7108B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6E74C5">
              <w:rPr>
                <w:rFonts w:ascii="Times New Roman" w:hAnsi="Times New Roman" w:cs="Times New Roman"/>
              </w:rPr>
              <w:t>68.6</w:t>
            </w:r>
          </w:p>
        </w:tc>
        <w:tc>
          <w:tcPr>
            <w:tcW w:w="1596" w:type="dxa"/>
            <w:gridSpan w:val="2"/>
          </w:tcPr>
          <w:p w14:paraId="58A27C50" w14:textId="77777777" w:rsidR="009D585C" w:rsidRPr="00050F15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F15">
              <w:rPr>
                <w:rFonts w:ascii="Times New Roman" w:hAnsi="Times New Roman" w:cs="Times New Roman"/>
              </w:rPr>
              <w:t>0.162</w:t>
            </w:r>
          </w:p>
        </w:tc>
      </w:tr>
      <w:tr w:rsidR="009D585C" w:rsidRPr="00F862D3" w14:paraId="72A60423" w14:textId="77777777" w:rsidTr="00D45147">
        <w:tc>
          <w:tcPr>
            <w:tcW w:w="2563" w:type="dxa"/>
          </w:tcPr>
          <w:p w14:paraId="336C115A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DD5B10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392" w:type="dxa"/>
          </w:tcPr>
          <w:p w14:paraId="53E26DF4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56" w:type="dxa"/>
          </w:tcPr>
          <w:p w14:paraId="30A115B0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6E74C5">
              <w:rPr>
                <w:rFonts w:ascii="Times New Roman" w:hAnsi="Times New Roman" w:cs="Times New Roman"/>
              </w:rPr>
              <w:t>44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6" w:type="dxa"/>
          </w:tcPr>
          <w:p w14:paraId="2EC9D7EE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</w:tcPr>
          <w:p w14:paraId="106D9AE2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62" w:type="dxa"/>
          </w:tcPr>
          <w:p w14:paraId="57DB8646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6E74C5">
              <w:rPr>
                <w:rFonts w:ascii="Times New Roman" w:hAnsi="Times New Roman" w:cs="Times New Roman"/>
              </w:rPr>
              <w:t>31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96" w:type="dxa"/>
            <w:gridSpan w:val="2"/>
          </w:tcPr>
          <w:p w14:paraId="1BBB11C9" w14:textId="77777777" w:rsidR="009D585C" w:rsidRPr="006E74C5" w:rsidRDefault="009D585C" w:rsidP="00D45147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85C" w:rsidRPr="00F862D3" w14:paraId="3FB2350E" w14:textId="77777777" w:rsidTr="00D45147">
        <w:tc>
          <w:tcPr>
            <w:tcW w:w="3955" w:type="dxa"/>
            <w:gridSpan w:val="2"/>
          </w:tcPr>
          <w:p w14:paraId="65F9B4CA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D5B10">
              <w:rPr>
                <w:rFonts w:ascii="Times New Roman" w:hAnsi="Times New Roman" w:cs="Times New Roman"/>
                <w:b/>
              </w:rPr>
              <w:t>Puberty knowledge</w:t>
            </w:r>
          </w:p>
        </w:tc>
        <w:tc>
          <w:tcPr>
            <w:tcW w:w="1356" w:type="dxa"/>
          </w:tcPr>
          <w:p w14:paraId="37998FD0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6" w:type="dxa"/>
          </w:tcPr>
          <w:p w14:paraId="192EDDA8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01" w:type="dxa"/>
          </w:tcPr>
          <w:p w14:paraId="35FA2743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62" w:type="dxa"/>
          </w:tcPr>
          <w:p w14:paraId="58C0F5C7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6" w:type="dxa"/>
            <w:gridSpan w:val="2"/>
          </w:tcPr>
          <w:p w14:paraId="7DA1B539" w14:textId="77777777" w:rsidR="009D585C" w:rsidRPr="00DD5B10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D585C" w:rsidRPr="00F862D3" w14:paraId="17ABAB78" w14:textId="77777777" w:rsidTr="00D45147">
        <w:tc>
          <w:tcPr>
            <w:tcW w:w="2563" w:type="dxa"/>
          </w:tcPr>
          <w:p w14:paraId="32AA42E9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DD5B10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392" w:type="dxa"/>
          </w:tcPr>
          <w:p w14:paraId="48D5C2E7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356" w:type="dxa"/>
          </w:tcPr>
          <w:p w14:paraId="4BA30517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690FD8">
              <w:rPr>
                <w:rFonts w:ascii="Times New Roman" w:hAnsi="Times New Roman" w:cs="Times New Roman"/>
              </w:rPr>
              <w:t>75.4</w:t>
            </w:r>
          </w:p>
        </w:tc>
        <w:tc>
          <w:tcPr>
            <w:tcW w:w="236" w:type="dxa"/>
          </w:tcPr>
          <w:p w14:paraId="48070FC8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</w:tcPr>
          <w:p w14:paraId="51F54FFC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362" w:type="dxa"/>
          </w:tcPr>
          <w:p w14:paraId="4B0A58B4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690FD8">
              <w:rPr>
                <w:rFonts w:ascii="Times New Roman" w:hAnsi="Times New Roman" w:cs="Times New Roman"/>
              </w:rPr>
              <w:t>68.6</w:t>
            </w:r>
          </w:p>
        </w:tc>
        <w:tc>
          <w:tcPr>
            <w:tcW w:w="1596" w:type="dxa"/>
            <w:gridSpan w:val="2"/>
          </w:tcPr>
          <w:p w14:paraId="66F9C948" w14:textId="77777777" w:rsidR="009D585C" w:rsidRPr="00050F15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F15">
              <w:rPr>
                <w:rFonts w:ascii="Times New Roman" w:hAnsi="Times New Roman" w:cs="Times New Roman"/>
              </w:rPr>
              <w:t>0.424</w:t>
            </w:r>
          </w:p>
        </w:tc>
      </w:tr>
      <w:tr w:rsidR="009D585C" w:rsidRPr="00F862D3" w14:paraId="73D8AB7D" w14:textId="77777777" w:rsidTr="00D45147">
        <w:tc>
          <w:tcPr>
            <w:tcW w:w="2563" w:type="dxa"/>
          </w:tcPr>
          <w:p w14:paraId="2FDDEC0B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DD5B10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392" w:type="dxa"/>
          </w:tcPr>
          <w:p w14:paraId="6FB5267A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56" w:type="dxa"/>
          </w:tcPr>
          <w:p w14:paraId="13921746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690FD8">
              <w:rPr>
                <w:rFonts w:ascii="Times New Roman" w:hAnsi="Times New Roman" w:cs="Times New Roman"/>
              </w:rPr>
              <w:t>24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6" w:type="dxa"/>
          </w:tcPr>
          <w:p w14:paraId="6693A322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</w:tcPr>
          <w:p w14:paraId="48E62CDD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62" w:type="dxa"/>
          </w:tcPr>
          <w:p w14:paraId="4153E823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690FD8">
              <w:rPr>
                <w:rFonts w:ascii="Times New Roman" w:hAnsi="Times New Roman" w:cs="Times New Roman"/>
              </w:rPr>
              <w:t>31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96" w:type="dxa"/>
            <w:gridSpan w:val="2"/>
          </w:tcPr>
          <w:p w14:paraId="4AFD55FD" w14:textId="77777777" w:rsidR="009D585C" w:rsidRPr="00690FD8" w:rsidRDefault="009D585C" w:rsidP="00D45147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85C" w:rsidRPr="00F862D3" w14:paraId="5EE2ACE5" w14:textId="77777777" w:rsidTr="00D45147">
        <w:trPr>
          <w:trHeight w:val="405"/>
        </w:trPr>
        <w:tc>
          <w:tcPr>
            <w:tcW w:w="5311" w:type="dxa"/>
            <w:gridSpan w:val="3"/>
          </w:tcPr>
          <w:p w14:paraId="5A37DFC8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D5B10">
              <w:rPr>
                <w:rFonts w:ascii="Times New Roman" w:hAnsi="Times New Roman" w:cs="Times New Roman"/>
                <w:b/>
              </w:rPr>
              <w:t>Contraceptive knowledge</w:t>
            </w:r>
          </w:p>
        </w:tc>
        <w:tc>
          <w:tcPr>
            <w:tcW w:w="236" w:type="dxa"/>
          </w:tcPr>
          <w:p w14:paraId="2C90E1C9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01" w:type="dxa"/>
          </w:tcPr>
          <w:p w14:paraId="4D32A599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62" w:type="dxa"/>
          </w:tcPr>
          <w:p w14:paraId="2B07C6A9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6" w:type="dxa"/>
            <w:gridSpan w:val="2"/>
          </w:tcPr>
          <w:p w14:paraId="645D0055" w14:textId="77777777" w:rsidR="009D585C" w:rsidRPr="00DD5B10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D585C" w:rsidRPr="00F862D3" w14:paraId="231B622C" w14:textId="77777777" w:rsidTr="00D45147">
        <w:tc>
          <w:tcPr>
            <w:tcW w:w="2563" w:type="dxa"/>
          </w:tcPr>
          <w:p w14:paraId="390FBC3C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DD5B10">
              <w:rPr>
                <w:rFonts w:ascii="Times New Roman" w:hAnsi="Times New Roman" w:cs="Times New Roman"/>
              </w:rPr>
              <w:lastRenderedPageBreak/>
              <w:t>Poor</w:t>
            </w:r>
          </w:p>
        </w:tc>
        <w:tc>
          <w:tcPr>
            <w:tcW w:w="1392" w:type="dxa"/>
          </w:tcPr>
          <w:p w14:paraId="2BB52AFB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356" w:type="dxa"/>
          </w:tcPr>
          <w:p w14:paraId="603EA936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690FD8">
              <w:rPr>
                <w:rFonts w:ascii="Times New Roman" w:hAnsi="Times New Roman" w:cs="Times New Roman"/>
              </w:rPr>
              <w:t>83.6</w:t>
            </w:r>
          </w:p>
        </w:tc>
        <w:tc>
          <w:tcPr>
            <w:tcW w:w="236" w:type="dxa"/>
          </w:tcPr>
          <w:p w14:paraId="5EEE6823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</w:tcPr>
          <w:p w14:paraId="7B1DF9A7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362" w:type="dxa"/>
          </w:tcPr>
          <w:p w14:paraId="47FF6DEF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690FD8">
              <w:rPr>
                <w:rFonts w:ascii="Times New Roman" w:hAnsi="Times New Roman" w:cs="Times New Roman"/>
              </w:rPr>
              <w:t>76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96" w:type="dxa"/>
            <w:gridSpan w:val="2"/>
          </w:tcPr>
          <w:p w14:paraId="2D2943D1" w14:textId="77777777" w:rsidR="009D585C" w:rsidRPr="00050F15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F15">
              <w:rPr>
                <w:rFonts w:ascii="Times New Roman" w:hAnsi="Times New Roman" w:cs="Times New Roman"/>
              </w:rPr>
              <w:t>0.344</w:t>
            </w:r>
          </w:p>
        </w:tc>
      </w:tr>
      <w:tr w:rsidR="009D585C" w:rsidRPr="00F862D3" w14:paraId="15C36D86" w14:textId="77777777" w:rsidTr="00D45147">
        <w:trPr>
          <w:trHeight w:val="450"/>
        </w:trPr>
        <w:tc>
          <w:tcPr>
            <w:tcW w:w="2563" w:type="dxa"/>
          </w:tcPr>
          <w:p w14:paraId="6C920321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DD5B10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392" w:type="dxa"/>
          </w:tcPr>
          <w:p w14:paraId="388EFE54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56" w:type="dxa"/>
          </w:tcPr>
          <w:p w14:paraId="60BFA160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690FD8">
              <w:rPr>
                <w:rFonts w:ascii="Times New Roman" w:hAnsi="Times New Roman" w:cs="Times New Roman"/>
              </w:rPr>
              <w:t>16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6" w:type="dxa"/>
          </w:tcPr>
          <w:p w14:paraId="329EB6F1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</w:tcPr>
          <w:p w14:paraId="0DDD17F1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62" w:type="dxa"/>
          </w:tcPr>
          <w:p w14:paraId="75EC2A9A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690FD8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1596" w:type="dxa"/>
            <w:gridSpan w:val="2"/>
          </w:tcPr>
          <w:p w14:paraId="002B3CAD" w14:textId="77777777" w:rsidR="009D585C" w:rsidRPr="00690FD8" w:rsidRDefault="009D585C" w:rsidP="00D45147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85C" w:rsidRPr="00F862D3" w14:paraId="0E9F4B0F" w14:textId="77777777" w:rsidTr="00D45147">
        <w:trPr>
          <w:trHeight w:val="432"/>
        </w:trPr>
        <w:tc>
          <w:tcPr>
            <w:tcW w:w="2563" w:type="dxa"/>
          </w:tcPr>
          <w:p w14:paraId="054D7BC3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D5B10">
              <w:rPr>
                <w:rFonts w:ascii="Times New Roman" w:hAnsi="Times New Roman" w:cs="Times New Roman"/>
                <w:b/>
              </w:rPr>
              <w:t>STI knowledge</w:t>
            </w:r>
          </w:p>
        </w:tc>
        <w:tc>
          <w:tcPr>
            <w:tcW w:w="1392" w:type="dxa"/>
          </w:tcPr>
          <w:p w14:paraId="08918DAA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6" w:type="dxa"/>
          </w:tcPr>
          <w:p w14:paraId="52F463AB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6" w:type="dxa"/>
          </w:tcPr>
          <w:p w14:paraId="04A069E7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01" w:type="dxa"/>
          </w:tcPr>
          <w:p w14:paraId="190B7340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62" w:type="dxa"/>
          </w:tcPr>
          <w:p w14:paraId="675117CB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6" w:type="dxa"/>
            <w:gridSpan w:val="2"/>
          </w:tcPr>
          <w:p w14:paraId="2D0AB3C5" w14:textId="77777777" w:rsidR="009D585C" w:rsidRPr="00DD5B10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D585C" w:rsidRPr="00F862D3" w14:paraId="168E2ECC" w14:textId="77777777" w:rsidTr="00D45147">
        <w:tc>
          <w:tcPr>
            <w:tcW w:w="2563" w:type="dxa"/>
          </w:tcPr>
          <w:p w14:paraId="100F44A9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DD5B10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392" w:type="dxa"/>
          </w:tcPr>
          <w:p w14:paraId="34C9C270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356" w:type="dxa"/>
          </w:tcPr>
          <w:p w14:paraId="3B35219F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690FD8">
              <w:rPr>
                <w:rFonts w:ascii="Times New Roman" w:hAnsi="Times New Roman" w:cs="Times New Roman"/>
              </w:rPr>
              <w:t>70.4</w:t>
            </w:r>
          </w:p>
        </w:tc>
        <w:tc>
          <w:tcPr>
            <w:tcW w:w="236" w:type="dxa"/>
          </w:tcPr>
          <w:p w14:paraId="0057AFED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</w:tcPr>
          <w:p w14:paraId="3F04BE6F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62" w:type="dxa"/>
          </w:tcPr>
          <w:p w14:paraId="340A9007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690FD8">
              <w:rPr>
                <w:rFonts w:ascii="Times New Roman" w:hAnsi="Times New Roman" w:cs="Times New Roman"/>
              </w:rPr>
              <w:t>54.9</w:t>
            </w:r>
          </w:p>
        </w:tc>
        <w:tc>
          <w:tcPr>
            <w:tcW w:w="1596" w:type="dxa"/>
            <w:gridSpan w:val="2"/>
          </w:tcPr>
          <w:p w14:paraId="14442D65" w14:textId="77777777" w:rsidR="009D585C" w:rsidRPr="00050F15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F15">
              <w:rPr>
                <w:rFonts w:ascii="Times New Roman" w:hAnsi="Times New Roman" w:cs="Times New Roman"/>
              </w:rPr>
              <w:t>0.088</w:t>
            </w:r>
          </w:p>
        </w:tc>
      </w:tr>
      <w:tr w:rsidR="009D585C" w:rsidRPr="00F862D3" w14:paraId="3665397B" w14:textId="77777777" w:rsidTr="00D45147">
        <w:trPr>
          <w:trHeight w:val="459"/>
        </w:trPr>
        <w:tc>
          <w:tcPr>
            <w:tcW w:w="2563" w:type="dxa"/>
          </w:tcPr>
          <w:p w14:paraId="67A5F6F0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DD5B10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392" w:type="dxa"/>
          </w:tcPr>
          <w:p w14:paraId="64FF432E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56" w:type="dxa"/>
          </w:tcPr>
          <w:p w14:paraId="2FC12E6D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236" w:type="dxa"/>
          </w:tcPr>
          <w:p w14:paraId="211EE8F6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</w:tcPr>
          <w:p w14:paraId="39DBE548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62" w:type="dxa"/>
          </w:tcPr>
          <w:p w14:paraId="43F7D2AC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1</w:t>
            </w:r>
          </w:p>
        </w:tc>
        <w:tc>
          <w:tcPr>
            <w:tcW w:w="1596" w:type="dxa"/>
            <w:gridSpan w:val="2"/>
          </w:tcPr>
          <w:p w14:paraId="1559F052" w14:textId="77777777" w:rsidR="009D585C" w:rsidRDefault="009D585C" w:rsidP="00D45147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85C" w:rsidRPr="00F862D3" w14:paraId="7DA7ED3C" w14:textId="77777777" w:rsidTr="00D45147">
        <w:trPr>
          <w:trHeight w:val="450"/>
        </w:trPr>
        <w:tc>
          <w:tcPr>
            <w:tcW w:w="2563" w:type="dxa"/>
          </w:tcPr>
          <w:p w14:paraId="645AE64B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D5B10">
              <w:rPr>
                <w:rFonts w:ascii="Times New Roman" w:hAnsi="Times New Roman" w:cs="Times New Roman"/>
                <w:b/>
              </w:rPr>
              <w:t>Overall knowledge</w:t>
            </w:r>
          </w:p>
        </w:tc>
        <w:tc>
          <w:tcPr>
            <w:tcW w:w="1392" w:type="dxa"/>
          </w:tcPr>
          <w:p w14:paraId="0E41B772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6" w:type="dxa"/>
          </w:tcPr>
          <w:p w14:paraId="0A274EFC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6" w:type="dxa"/>
          </w:tcPr>
          <w:p w14:paraId="210DC05D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01" w:type="dxa"/>
          </w:tcPr>
          <w:p w14:paraId="279966B6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62" w:type="dxa"/>
          </w:tcPr>
          <w:p w14:paraId="43060D10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6" w:type="dxa"/>
            <w:gridSpan w:val="2"/>
          </w:tcPr>
          <w:p w14:paraId="5A2FFA73" w14:textId="77777777" w:rsidR="009D585C" w:rsidRPr="00DD5B10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D585C" w:rsidRPr="00F862D3" w14:paraId="664AD1C8" w14:textId="77777777" w:rsidTr="00D45147">
        <w:tc>
          <w:tcPr>
            <w:tcW w:w="2563" w:type="dxa"/>
          </w:tcPr>
          <w:p w14:paraId="2E45005F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DD5B10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392" w:type="dxa"/>
          </w:tcPr>
          <w:p w14:paraId="282C13CE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356" w:type="dxa"/>
          </w:tcPr>
          <w:p w14:paraId="3E0090C4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690FD8">
              <w:rPr>
                <w:rFonts w:ascii="Times New Roman" w:hAnsi="Times New Roman" w:cs="Times New Roman"/>
              </w:rPr>
              <w:t>67.2</w:t>
            </w:r>
          </w:p>
        </w:tc>
        <w:tc>
          <w:tcPr>
            <w:tcW w:w="236" w:type="dxa"/>
          </w:tcPr>
          <w:p w14:paraId="36BE7B42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</w:tcPr>
          <w:p w14:paraId="448B5477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362" w:type="dxa"/>
          </w:tcPr>
          <w:p w14:paraId="303429A1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</w:t>
            </w:r>
            <w:r w:rsidRPr="00690FD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96" w:type="dxa"/>
            <w:gridSpan w:val="2"/>
          </w:tcPr>
          <w:p w14:paraId="5C2DDB81" w14:textId="77777777" w:rsidR="009D585C" w:rsidRPr="00050F15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0F15">
              <w:rPr>
                <w:rFonts w:ascii="Times New Roman" w:hAnsi="Times New Roman" w:cs="Times New Roman"/>
              </w:rPr>
              <w:t>0.951</w:t>
            </w:r>
          </w:p>
        </w:tc>
      </w:tr>
      <w:tr w:rsidR="009D585C" w:rsidRPr="00F862D3" w14:paraId="173CD4A7" w14:textId="77777777" w:rsidTr="00D45147">
        <w:tc>
          <w:tcPr>
            <w:tcW w:w="2563" w:type="dxa"/>
          </w:tcPr>
          <w:p w14:paraId="5F5ED167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DD5B10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392" w:type="dxa"/>
          </w:tcPr>
          <w:p w14:paraId="53943DE6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56" w:type="dxa"/>
          </w:tcPr>
          <w:p w14:paraId="79178674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236" w:type="dxa"/>
          </w:tcPr>
          <w:p w14:paraId="168E118B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</w:tcPr>
          <w:p w14:paraId="6343CFA5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62" w:type="dxa"/>
          </w:tcPr>
          <w:p w14:paraId="3B81D817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</w:t>
            </w:r>
            <w:r w:rsidRPr="00690F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96" w:type="dxa"/>
            <w:gridSpan w:val="2"/>
          </w:tcPr>
          <w:p w14:paraId="7F4BBA73" w14:textId="77777777" w:rsidR="009D585C" w:rsidRPr="00690FD8" w:rsidRDefault="009D585C" w:rsidP="00D45147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585C" w:rsidRPr="00F862D3" w14:paraId="52A8BB07" w14:textId="77777777" w:rsidTr="00D45147">
        <w:tc>
          <w:tcPr>
            <w:tcW w:w="2563" w:type="dxa"/>
          </w:tcPr>
          <w:p w14:paraId="13B6BC59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D5B10">
              <w:rPr>
                <w:rFonts w:ascii="Times New Roman" w:hAnsi="Times New Roman" w:cs="Times New Roman"/>
                <w:b/>
              </w:rPr>
              <w:t>Girl’s perception</w:t>
            </w:r>
          </w:p>
        </w:tc>
        <w:tc>
          <w:tcPr>
            <w:tcW w:w="1392" w:type="dxa"/>
          </w:tcPr>
          <w:p w14:paraId="64646637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6" w:type="dxa"/>
          </w:tcPr>
          <w:p w14:paraId="7AB23B8C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6" w:type="dxa"/>
          </w:tcPr>
          <w:p w14:paraId="22A35575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01" w:type="dxa"/>
          </w:tcPr>
          <w:p w14:paraId="6F123D0C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62" w:type="dxa"/>
          </w:tcPr>
          <w:p w14:paraId="29BCE381" w14:textId="77777777" w:rsidR="009D585C" w:rsidRPr="00DD5B10" w:rsidRDefault="009D585C" w:rsidP="00D45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6" w:type="dxa"/>
            <w:gridSpan w:val="2"/>
          </w:tcPr>
          <w:p w14:paraId="4E70A64D" w14:textId="77777777" w:rsidR="009D585C" w:rsidRPr="00DD5B10" w:rsidRDefault="009D585C" w:rsidP="00D451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D585C" w:rsidRPr="00F862D3" w14:paraId="7CBD58BD" w14:textId="77777777" w:rsidTr="00D45147">
        <w:tc>
          <w:tcPr>
            <w:tcW w:w="2563" w:type="dxa"/>
          </w:tcPr>
          <w:p w14:paraId="2E1BDA54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DD5B10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392" w:type="dxa"/>
          </w:tcPr>
          <w:p w14:paraId="7D9399BC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356" w:type="dxa"/>
          </w:tcPr>
          <w:p w14:paraId="227DBD9B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690FD8">
              <w:rPr>
                <w:rFonts w:ascii="Times New Roman" w:hAnsi="Times New Roman" w:cs="Times New Roman"/>
              </w:rPr>
              <w:t>55.7</w:t>
            </w:r>
          </w:p>
        </w:tc>
        <w:tc>
          <w:tcPr>
            <w:tcW w:w="236" w:type="dxa"/>
          </w:tcPr>
          <w:p w14:paraId="4CDFA3F9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</w:tcPr>
          <w:p w14:paraId="3AA257EE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62" w:type="dxa"/>
          </w:tcPr>
          <w:p w14:paraId="01142273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690FD8">
              <w:rPr>
                <w:rFonts w:ascii="Times New Roman" w:hAnsi="Times New Roman" w:cs="Times New Roman"/>
              </w:rPr>
              <w:t>47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6" w:type="dxa"/>
            <w:gridSpan w:val="2"/>
          </w:tcPr>
          <w:p w14:paraId="7C7A5936" w14:textId="77777777" w:rsidR="009D585C" w:rsidRPr="00050F15" w:rsidRDefault="009D585C" w:rsidP="00D45147">
            <w:pPr>
              <w:spacing w:line="360" w:lineRule="auto"/>
              <w:ind w:right="-28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050F15">
              <w:rPr>
                <w:rFonts w:ascii="Times New Roman" w:hAnsi="Times New Roman" w:cs="Times New Roman"/>
              </w:rPr>
              <w:t>0.360</w:t>
            </w:r>
          </w:p>
        </w:tc>
      </w:tr>
      <w:tr w:rsidR="009D585C" w:rsidRPr="00F862D3" w14:paraId="645425C8" w14:textId="77777777" w:rsidTr="00D45147">
        <w:tc>
          <w:tcPr>
            <w:tcW w:w="2563" w:type="dxa"/>
            <w:tcBorders>
              <w:bottom w:val="single" w:sz="4" w:space="0" w:color="auto"/>
            </w:tcBorders>
          </w:tcPr>
          <w:p w14:paraId="0702343D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DD5B10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14:paraId="7A9AB916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1CBB7249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3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E1C2692" w14:textId="77777777" w:rsidR="009D585C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790096E3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26A9793A" w14:textId="77777777" w:rsidR="009D585C" w:rsidRPr="00DD5B10" w:rsidRDefault="009D585C" w:rsidP="00D45147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690FD8">
              <w:rPr>
                <w:rFonts w:ascii="Times New Roman" w:hAnsi="Times New Roman" w:cs="Times New Roman"/>
              </w:rPr>
              <w:t>52.9</w:t>
            </w:r>
          </w:p>
        </w:tc>
        <w:tc>
          <w:tcPr>
            <w:tcW w:w="1596" w:type="dxa"/>
            <w:gridSpan w:val="2"/>
            <w:tcBorders>
              <w:bottom w:val="single" w:sz="4" w:space="0" w:color="auto"/>
            </w:tcBorders>
          </w:tcPr>
          <w:p w14:paraId="4E9C7C2A" w14:textId="77777777" w:rsidR="009D585C" w:rsidRPr="00690FD8" w:rsidRDefault="009D585C" w:rsidP="00D45147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6F0C48A" w14:textId="77777777" w:rsidR="00F21E41" w:rsidRDefault="00F21E41" w:rsidP="00D57452">
      <w:pPr>
        <w:spacing w:line="360" w:lineRule="auto"/>
        <w:rPr>
          <w:rFonts w:ascii="Times New Roman" w:hAnsi="Times New Roman" w:cs="Times New Roman"/>
          <w:b/>
        </w:rPr>
      </w:pPr>
    </w:p>
    <w:p w14:paraId="3DB0CCAE" w14:textId="77777777" w:rsidR="00F21E41" w:rsidRDefault="00F21E41" w:rsidP="00D57452">
      <w:pPr>
        <w:spacing w:line="360" w:lineRule="auto"/>
        <w:rPr>
          <w:rFonts w:ascii="Times New Roman" w:hAnsi="Times New Roman" w:cs="Times New Roman"/>
          <w:b/>
        </w:rPr>
      </w:pPr>
    </w:p>
    <w:p w14:paraId="42A9144A" w14:textId="77777777" w:rsidR="00F21E41" w:rsidRDefault="00F21E41" w:rsidP="00D57452">
      <w:pPr>
        <w:spacing w:line="360" w:lineRule="auto"/>
        <w:rPr>
          <w:rFonts w:ascii="Times New Roman" w:hAnsi="Times New Roman" w:cs="Times New Roman"/>
          <w:b/>
        </w:rPr>
      </w:pPr>
    </w:p>
    <w:p w14:paraId="6B7C35FE" w14:textId="77777777" w:rsidR="00F21E41" w:rsidRDefault="00F21E41" w:rsidP="00D57452">
      <w:pPr>
        <w:spacing w:line="360" w:lineRule="auto"/>
        <w:rPr>
          <w:rFonts w:ascii="Times New Roman" w:hAnsi="Times New Roman" w:cs="Times New Roman"/>
          <w:b/>
        </w:rPr>
      </w:pPr>
    </w:p>
    <w:p w14:paraId="17304CAF" w14:textId="77777777" w:rsidR="00F21E41" w:rsidRDefault="00F21E41" w:rsidP="00D57452">
      <w:pPr>
        <w:spacing w:line="360" w:lineRule="auto"/>
        <w:rPr>
          <w:rFonts w:ascii="Times New Roman" w:hAnsi="Times New Roman" w:cs="Times New Roman"/>
          <w:b/>
        </w:rPr>
      </w:pPr>
    </w:p>
    <w:p w14:paraId="32FA8F58" w14:textId="77777777" w:rsidR="00F21E41" w:rsidRDefault="00F21E41" w:rsidP="00D57452">
      <w:pPr>
        <w:spacing w:line="360" w:lineRule="auto"/>
        <w:rPr>
          <w:rFonts w:ascii="Times New Roman" w:hAnsi="Times New Roman" w:cs="Times New Roman"/>
          <w:b/>
        </w:rPr>
      </w:pPr>
    </w:p>
    <w:p w14:paraId="5159FE88" w14:textId="77777777" w:rsidR="00F21E41" w:rsidRDefault="00F21E41" w:rsidP="00D57452">
      <w:pPr>
        <w:spacing w:line="360" w:lineRule="auto"/>
        <w:rPr>
          <w:rFonts w:ascii="Times New Roman" w:hAnsi="Times New Roman" w:cs="Times New Roman"/>
          <w:b/>
        </w:rPr>
      </w:pPr>
    </w:p>
    <w:p w14:paraId="04867FE7" w14:textId="77777777" w:rsidR="00F21E41" w:rsidRDefault="00F21E41" w:rsidP="00D57452">
      <w:pPr>
        <w:spacing w:line="360" w:lineRule="auto"/>
        <w:rPr>
          <w:rFonts w:ascii="Times New Roman" w:hAnsi="Times New Roman" w:cs="Times New Roman"/>
          <w:b/>
        </w:rPr>
      </w:pPr>
    </w:p>
    <w:p w14:paraId="36E561E3" w14:textId="77777777" w:rsidR="00F21E41" w:rsidRDefault="00F21E41" w:rsidP="00D57452">
      <w:pPr>
        <w:spacing w:line="360" w:lineRule="auto"/>
        <w:rPr>
          <w:rFonts w:ascii="Times New Roman" w:hAnsi="Times New Roman" w:cs="Times New Roman"/>
          <w:b/>
        </w:rPr>
      </w:pPr>
    </w:p>
    <w:p w14:paraId="156D2C04" w14:textId="77777777" w:rsidR="00F21E41" w:rsidRDefault="00F21E41" w:rsidP="00D57452">
      <w:pPr>
        <w:spacing w:line="360" w:lineRule="auto"/>
        <w:rPr>
          <w:rFonts w:ascii="Times New Roman" w:hAnsi="Times New Roman" w:cs="Times New Roman"/>
          <w:b/>
        </w:rPr>
      </w:pPr>
    </w:p>
    <w:p w14:paraId="046C027E" w14:textId="77777777" w:rsidR="00F21E41" w:rsidRDefault="00F21E41" w:rsidP="00D57452">
      <w:pPr>
        <w:spacing w:line="360" w:lineRule="auto"/>
        <w:rPr>
          <w:rFonts w:ascii="Times New Roman" w:hAnsi="Times New Roman" w:cs="Times New Roman"/>
          <w:b/>
        </w:rPr>
      </w:pPr>
    </w:p>
    <w:p w14:paraId="3EA85A30" w14:textId="77777777" w:rsidR="00F21E41" w:rsidRDefault="00F21E41" w:rsidP="00D57452">
      <w:pPr>
        <w:spacing w:line="360" w:lineRule="auto"/>
        <w:rPr>
          <w:rFonts w:ascii="Times New Roman" w:hAnsi="Times New Roman" w:cs="Times New Roman"/>
          <w:b/>
        </w:rPr>
      </w:pPr>
    </w:p>
    <w:p w14:paraId="5B98C90A" w14:textId="77777777" w:rsidR="00F21E41" w:rsidRDefault="00F21E41" w:rsidP="00D57452">
      <w:pPr>
        <w:spacing w:line="360" w:lineRule="auto"/>
        <w:rPr>
          <w:rFonts w:ascii="Times New Roman" w:hAnsi="Times New Roman" w:cs="Times New Roman"/>
          <w:b/>
        </w:rPr>
      </w:pPr>
    </w:p>
    <w:p w14:paraId="0F656A2A" w14:textId="77777777" w:rsidR="00F21E41" w:rsidRDefault="00F21E41" w:rsidP="00D57452">
      <w:pPr>
        <w:spacing w:line="360" w:lineRule="auto"/>
        <w:rPr>
          <w:rFonts w:ascii="Times New Roman" w:hAnsi="Times New Roman" w:cs="Times New Roman"/>
          <w:b/>
        </w:rPr>
      </w:pPr>
    </w:p>
    <w:p w14:paraId="40A68574" w14:textId="77777777" w:rsidR="00F21E41" w:rsidRDefault="00F21E41" w:rsidP="00D57452">
      <w:pPr>
        <w:spacing w:line="360" w:lineRule="auto"/>
        <w:rPr>
          <w:rFonts w:ascii="Times New Roman" w:hAnsi="Times New Roman" w:cs="Times New Roman"/>
          <w:b/>
        </w:rPr>
      </w:pPr>
    </w:p>
    <w:p w14:paraId="4F5A95D2" w14:textId="77777777" w:rsidR="00F21E41" w:rsidRDefault="00F21E41" w:rsidP="00D57452">
      <w:pPr>
        <w:spacing w:line="360" w:lineRule="auto"/>
        <w:rPr>
          <w:rFonts w:ascii="Times New Roman" w:hAnsi="Times New Roman" w:cs="Times New Roman"/>
          <w:b/>
        </w:rPr>
      </w:pPr>
    </w:p>
    <w:p w14:paraId="61327B98" w14:textId="77777777" w:rsidR="00F21E41" w:rsidRDefault="00F21E41" w:rsidP="00D57452">
      <w:pPr>
        <w:spacing w:line="360" w:lineRule="auto"/>
        <w:rPr>
          <w:rFonts w:ascii="Times New Roman" w:hAnsi="Times New Roman" w:cs="Times New Roman"/>
          <w:b/>
        </w:rPr>
      </w:pPr>
    </w:p>
    <w:p w14:paraId="183E549F" w14:textId="77777777" w:rsidR="00F21E41" w:rsidRDefault="00F21E41" w:rsidP="00D57452">
      <w:pPr>
        <w:spacing w:line="360" w:lineRule="auto"/>
        <w:rPr>
          <w:rFonts w:ascii="Times New Roman" w:hAnsi="Times New Roman" w:cs="Times New Roman"/>
          <w:b/>
        </w:rPr>
      </w:pPr>
    </w:p>
    <w:sectPr w:rsidR="00F21E41" w:rsidSect="00F168F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452"/>
    <w:rsid w:val="00053F1C"/>
    <w:rsid w:val="000D33AA"/>
    <w:rsid w:val="001A630D"/>
    <w:rsid w:val="002A5E98"/>
    <w:rsid w:val="003737FE"/>
    <w:rsid w:val="00383222"/>
    <w:rsid w:val="0045721A"/>
    <w:rsid w:val="004F2410"/>
    <w:rsid w:val="0052207D"/>
    <w:rsid w:val="005A5538"/>
    <w:rsid w:val="00680378"/>
    <w:rsid w:val="00710735"/>
    <w:rsid w:val="009C0DCF"/>
    <w:rsid w:val="009D585C"/>
    <w:rsid w:val="00A71887"/>
    <w:rsid w:val="00A85EC3"/>
    <w:rsid w:val="00AA5E82"/>
    <w:rsid w:val="00B56DEF"/>
    <w:rsid w:val="00D53DD7"/>
    <w:rsid w:val="00D57452"/>
    <w:rsid w:val="00DC4D45"/>
    <w:rsid w:val="00F0466E"/>
    <w:rsid w:val="00F168FA"/>
    <w:rsid w:val="00F21E41"/>
    <w:rsid w:val="00F81769"/>
    <w:rsid w:val="00F82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17AD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74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0">
    <w:name w:val="Table Grid10"/>
    <w:basedOn w:val="TableNormal"/>
    <w:next w:val="TableGrid"/>
    <w:uiPriority w:val="59"/>
    <w:rsid w:val="00D57452"/>
    <w:pPr>
      <w:jc w:val="both"/>
    </w:pPr>
    <w:rPr>
      <w:rFonts w:ascii="Times New Roman" w:hAnsi="Times New Roman"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59"/>
    <w:rsid w:val="00D57452"/>
    <w:pPr>
      <w:jc w:val="both"/>
    </w:pPr>
    <w:rPr>
      <w:rFonts w:ascii="Times New Roman" w:hAnsi="Times New Roman"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574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57452"/>
    <w:pPr>
      <w:jc w:val="both"/>
    </w:pPr>
    <w:rPr>
      <w:rFonts w:ascii="Times New Roman" w:eastAsia="Calibri" w:hAnsi="Times New Roman"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uiPriority w:val="59"/>
    <w:rsid w:val="00D57452"/>
    <w:pPr>
      <w:jc w:val="both"/>
    </w:pPr>
    <w:rPr>
      <w:rFonts w:ascii="Times New Roman" w:eastAsia="Calibri" w:hAnsi="Times New Roman"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574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D4AA2D4D-5CBF-4423-9A1E-43D2A7F50D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w</cp:lastModifiedBy>
  <cp:revision>4</cp:revision>
  <dcterms:created xsi:type="dcterms:W3CDTF">2018-12-02T08:28:00Z</dcterms:created>
  <dcterms:modified xsi:type="dcterms:W3CDTF">2018-12-02T08:30:00Z</dcterms:modified>
</cp:coreProperties>
</file>